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D13" w:rsidRDefault="002A1D13" w:rsidP="002A1D1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2 Table. </w:t>
      </w:r>
      <w:r w:rsidRPr="003427F5">
        <w:rPr>
          <w:rFonts w:asciiTheme="majorBidi" w:hAnsiTheme="majorBidi" w:cstheme="majorBidi"/>
          <w:sz w:val="24"/>
          <w:szCs w:val="24"/>
        </w:rPr>
        <w:t xml:space="preserve">Macro-Level Groups and Sub-Groups (as </w:t>
      </w:r>
      <w:r>
        <w:rPr>
          <w:rFonts w:asciiTheme="majorBidi" w:hAnsiTheme="majorBidi" w:cstheme="majorBidi"/>
          <w:sz w:val="24"/>
          <w:szCs w:val="24"/>
        </w:rPr>
        <w:t>A</w:t>
      </w:r>
      <w:r w:rsidRPr="003427F5">
        <w:rPr>
          <w:rFonts w:asciiTheme="majorBidi" w:hAnsiTheme="majorBidi" w:cstheme="majorBidi"/>
          <w:sz w:val="24"/>
          <w:szCs w:val="24"/>
        </w:rPr>
        <w:t xml:space="preserve">dapted from the Museum of London’s </w:t>
      </w:r>
      <w:r w:rsidRPr="00495E12">
        <w:rPr>
          <w:rFonts w:asciiTheme="majorBidi" w:hAnsiTheme="majorBidi" w:cstheme="majorBidi"/>
          <w:i/>
          <w:iCs/>
          <w:sz w:val="24"/>
          <w:szCs w:val="24"/>
        </w:rPr>
        <w:t>Rapid Recording Manual</w:t>
      </w:r>
      <w:r w:rsidRPr="003427F5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3029"/>
        <w:gridCol w:w="3362"/>
      </w:tblGrid>
      <w:tr w:rsidR="002812A5" w:rsidTr="00AD60AB">
        <w:tc>
          <w:tcPr>
            <w:tcW w:w="2959" w:type="dxa"/>
          </w:tcPr>
          <w:p w:rsidR="002812A5" w:rsidRPr="00360153" w:rsidRDefault="002812A5" w:rsidP="00AD60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cro-Level Group</w:t>
            </w:r>
          </w:p>
        </w:tc>
        <w:tc>
          <w:tcPr>
            <w:tcW w:w="3029" w:type="dxa"/>
          </w:tcPr>
          <w:p w:rsidR="002812A5" w:rsidRPr="00360153" w:rsidRDefault="002812A5" w:rsidP="00AD60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3362" w:type="dxa"/>
          </w:tcPr>
          <w:p w:rsidR="002812A5" w:rsidRPr="00360153" w:rsidRDefault="002812A5" w:rsidP="00AD60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holog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genital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congenital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ull malforma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congenital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nal disorder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congenital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mb abnormalit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ull malformation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ull malformation (general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encephal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crocephal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drocephalu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athrocephal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ft palat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aniofacial abnormalit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tificial cranial abnormalit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nal disorder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li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yph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yphoscoli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ondylolysis (bilateral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ondylolysis (unilateral L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ondylolysis (unilateral R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ondylolisthe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mb abnormality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hondroplasi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spected hip dysplasia if acetabulum missing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pper limb aplasia/hypoplasia/malforma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er limb aplasia/hypoplasia/malforma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DH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H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genital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lipe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quinovaru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CTEV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(congenital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fectious disease codes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infectiou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pecific infec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 infec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scellaneous-other infection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pecific infection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n-specific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eriostitis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pecific osteomyel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clerosin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osteomyelitis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arr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pecific oste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 infection</w:t>
            </w:r>
          </w:p>
        </w:tc>
        <w:tc>
          <w:tcPr>
            <w:tcW w:w="3362" w:type="dxa"/>
          </w:tcPr>
          <w:p w:rsidR="002812A5" w:rsidRPr="00934746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berculosis 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tuberculosis/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vi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Pr="00934746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reponematosi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eponema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Pr="00934746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prosy 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pra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Pr="00934746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ucellosis 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ucella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berculosis/brucell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ctinomycosis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hoid fever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ocardiosis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pox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ubell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infection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cotic infection (unclassified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iomyel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ptic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on-specific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asitic infection (unclassified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oints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joint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arthr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ronegativ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ndyloarthropath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rosiv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oints miscellaneou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arthriti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arthr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flammatory osteoarthr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ronegativ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ndylarthropathy</w:t>
            </w:r>
            <w:proofErr w:type="spellEnd"/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kylosing spondylit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iter’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soriatic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rosiv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heumatoid arthritis (including juvenile forms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ut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nteropath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ffuse idiopathic skeletal hyperostosis (DISH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otator cuff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kylose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urotrophic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Charcot joint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chronot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thropath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emochromat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PPD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rcoid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yloid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uma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trauma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gical interven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idental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personal violenc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gical intervention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pana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puta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idental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led fractur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healed fracture (atrophic non-union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healed fracture (hypertrophic non-union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racture separation of epiphy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luxation (full or partial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ulsion injur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ression fracture (vertebrae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ft tissue trauma (ossified haematoma/myositis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sifican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racture with secondary infec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hological fractur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personal violence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arp force trauma (edged instrument) healed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arp force trauma (edged implement) unhealed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nt force trauma (including depressed cranial fracture) healed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nt force trauma (including depressed cranial fracture) unhealed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jectile injur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abolic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metabolic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ral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por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tamin D deficiency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cket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malaci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tamin C deficiency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urv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crine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tuitary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tuitary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athyroid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erparathyroidism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oparathyroidism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yroid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yperthryoidism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othyroidism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oplastic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one tissue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ma (including button osteoma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id oste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blastom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sarc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tilage tissue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hondrom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hondroblastom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chondrom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ondrosarc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brous connective tissue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DC (fibrous cortical defect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fibrous tissue (unclassified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oplastic general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iant cell reparative granul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ingi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clastom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wing’s sarc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one cyst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(unclassified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irculatory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chondroses</w:t>
            </w:r>
            <w:proofErr w:type="spellEnd"/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erthe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good-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latter’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ding-Larsen’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ount’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ever’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ohler’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reiberg’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cheuermann’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lve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inbock’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eiser’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necroses</w:t>
            </w:r>
            <w:proofErr w:type="spellEnd"/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oral head necr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oral condyle necr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ipped femoral epiphy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diopathic osteonecr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arthropathy</w:t>
            </w:r>
            <w:proofErr w:type="spellEnd"/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ypertrophic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arthropathy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scellaneous</w:t>
            </w: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ral pathology comment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y general comments that do not fit in any specific pathology code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ood disorder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ribr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bitali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left orbit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ribr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bitali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right orbit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orot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hyperostosi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ltiple myelom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istiocytosi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X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ysplasias</w:t>
            </w:r>
            <w:proofErr w:type="spellEnd"/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ndyloepiphyse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ysplasi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aphyse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clasis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yschondroplasi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petrosis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fantile cortical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yperostisis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aphyse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ysplasi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steogenesis imperfect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romosomal dysplasia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ysplasia (unclassified)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scellaneous</w:t>
            </w: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t’s disease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ontiasis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se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yperostosis frontalis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nterna</w:t>
            </w:r>
            <w:proofErr w:type="spellEnd"/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uromechanic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ndition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ndocrani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lesions</w:t>
            </w:r>
          </w:p>
        </w:tc>
      </w:tr>
      <w:tr w:rsidR="002812A5" w:rsidTr="00AD60AB">
        <w:tc>
          <w:tcPr>
            <w:tcW w:w="295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9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62" w:type="dxa"/>
          </w:tcPr>
          <w:p w:rsidR="002812A5" w:rsidRDefault="002812A5" w:rsidP="00AD60A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ntal</w:t>
            </w:r>
          </w:p>
        </w:tc>
      </w:tr>
    </w:tbl>
    <w:p w:rsidR="002812A5" w:rsidRDefault="002812A5" w:rsidP="002812A5">
      <w:pPr>
        <w:rPr>
          <w:rFonts w:asciiTheme="majorBidi" w:hAnsiTheme="majorBidi" w:cstheme="majorBidi"/>
          <w:sz w:val="24"/>
          <w:szCs w:val="24"/>
        </w:rPr>
      </w:pPr>
    </w:p>
    <w:p w:rsidR="002812A5" w:rsidRPr="005A2DE2" w:rsidRDefault="002812A5" w:rsidP="002812A5">
      <w:pPr>
        <w:tabs>
          <w:tab w:val="left" w:pos="7481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:rsidR="002812A5" w:rsidRPr="00CD0AF0" w:rsidRDefault="002812A5" w:rsidP="002812A5">
      <w:pPr>
        <w:spacing w:line="480" w:lineRule="auto"/>
        <w:rPr>
          <w:rFonts w:ascii="Times New Roman" w:hAnsi="Times New Roman"/>
          <w:sz w:val="24"/>
        </w:rPr>
      </w:pPr>
    </w:p>
    <w:p w:rsidR="00A8596B" w:rsidRDefault="002A1D13"/>
    <w:sectPr w:rsidR="00A8596B" w:rsidSect="006B34F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2A5"/>
    <w:rsid w:val="002812A5"/>
    <w:rsid w:val="002A1D13"/>
    <w:rsid w:val="002D51B2"/>
    <w:rsid w:val="00597D2F"/>
    <w:rsid w:val="006A1343"/>
    <w:rsid w:val="00802530"/>
    <w:rsid w:val="0092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CBDE4-21FE-4588-9F58-F787C94E3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2A5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2A5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van Schaik</dc:creator>
  <cp:keywords/>
  <dc:description/>
  <cp:lastModifiedBy>Katherine van Schaik</cp:lastModifiedBy>
  <cp:revision>2</cp:revision>
  <dcterms:created xsi:type="dcterms:W3CDTF">2018-04-18T01:10:00Z</dcterms:created>
  <dcterms:modified xsi:type="dcterms:W3CDTF">2018-04-18T01:10:00Z</dcterms:modified>
</cp:coreProperties>
</file>